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410"/>
        <w:gridCol w:w="3275"/>
        <w:gridCol w:w="1279"/>
        <w:gridCol w:w="492"/>
        <w:gridCol w:w="3049"/>
      </w:tblGrid>
      <w:tr w:rsidR="00903ADE" w:rsidRPr="00903ADE" w14:paraId="2E835FEE" w14:textId="77777777" w:rsidTr="00593F3E">
        <w:trPr>
          <w:trHeight w:val="567"/>
        </w:trPr>
        <w:tc>
          <w:tcPr>
            <w:tcW w:w="949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A6AE3" w14:textId="019D62B4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30A7">
              <w:rPr>
                <w:rFonts w:ascii="Times New Roman" w:hAnsi="Times New Roman" w:cs="Times New Roman"/>
                <w:kern w:val="0"/>
                <w:szCs w:val="20"/>
              </w:rPr>
              <w:t xml:space="preserve">Supplementary Table 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1</w:t>
            </w:r>
            <w:r w:rsidRPr="00903ADE">
              <w:rPr>
                <w:rFonts w:ascii="Times New Roman" w:eastAsia="맑은 고딕" w:hAnsi="Times New Roman" w:cs="Times New Roman"/>
                <w:szCs w:val="20"/>
              </w:rPr>
              <w:t xml:space="preserve">. </w:t>
            </w:r>
            <w:r w:rsidRPr="00903ADE">
              <w:rPr>
                <w:rFonts w:ascii="Times New Roman" w:hAnsi="Times New Roman" w:cs="Times New Roman"/>
                <w:szCs w:val="20"/>
              </w:rPr>
              <w:t>Primers used for gene expression analyses.</w:t>
            </w:r>
          </w:p>
        </w:tc>
      </w:tr>
      <w:tr w:rsidR="00903ADE" w:rsidRPr="00903ADE" w14:paraId="5D3C1D5F" w14:textId="77777777" w:rsidTr="00593F3E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402A9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6AEAA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mer sequences (5</w:t>
            </w:r>
            <w:r w:rsidRPr="00903ADE">
              <w:rPr>
                <w:rFonts w:ascii="나눔스퀘어_ac ExtraBold" w:eastAsia="나눔스퀘어_ac ExtraBold" w:hAnsi="나눔스퀘어_ac ExtraBold" w:cs="Times New Roman" w:hint="eastAsia"/>
                <w:color w:val="000000"/>
                <w:kern w:val="0"/>
                <w:szCs w:val="20"/>
              </w:rPr>
              <w:t>′</w:t>
            </w: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</w:t>
            </w:r>
            <w:r w:rsidRPr="00903ADE">
              <w:rPr>
                <w:rFonts w:ascii="나눔스퀘어_ac ExtraBold" w:eastAsia="나눔스퀘어_ac ExtraBold" w:hAnsi="나눔스퀘어_ac ExtraBold" w:cs="Times New Roman" w:hint="eastAsia"/>
                <w:color w:val="000000"/>
                <w:kern w:val="0"/>
                <w:szCs w:val="20"/>
              </w:rPr>
              <w:t>′</w:t>
            </w: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77C1C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duct size (bp)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2708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m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352CB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 Bank accession number</w:t>
            </w:r>
          </w:p>
        </w:tc>
      </w:tr>
      <w:tr w:rsidR="00903ADE" w:rsidRPr="00903ADE" w14:paraId="4CF6C84E" w14:textId="77777777" w:rsidTr="00593F3E">
        <w:trPr>
          <w:trHeight w:val="567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FA75E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N18S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A388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: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5ED7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CGGTTCTATTTTGTTGGT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D2E0D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A1A9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3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28A77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_046261.1</w:t>
            </w:r>
          </w:p>
        </w:tc>
      </w:tr>
      <w:tr w:rsidR="00903ADE" w:rsidRPr="00903ADE" w14:paraId="5440ED22" w14:textId="77777777" w:rsidTr="00593F3E">
        <w:trPr>
          <w:trHeight w:val="567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F2BD8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1D4FC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: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A761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TCGGCATCGTTTATGGTC</w:t>
            </w:r>
          </w:p>
        </w:tc>
        <w:tc>
          <w:tcPr>
            <w:tcW w:w="1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61A5F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E51CE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3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51484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03ADE" w:rsidRPr="00903ADE" w14:paraId="6EACDE98" w14:textId="77777777" w:rsidTr="00593F3E">
        <w:trPr>
          <w:trHeight w:val="567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621BE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OU5F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618D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: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046F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GGACAAGTATCGAGAACC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70897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62C4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3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6F834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M_021097869.1</w:t>
            </w:r>
          </w:p>
        </w:tc>
      </w:tr>
      <w:tr w:rsidR="00903ADE" w:rsidRPr="00903ADE" w14:paraId="2F405C60" w14:textId="77777777" w:rsidTr="00593F3E">
        <w:trPr>
          <w:trHeight w:val="567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46926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2C16D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: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5EB9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CAAAATCCTCTCGTTGC</w:t>
            </w:r>
          </w:p>
        </w:tc>
        <w:tc>
          <w:tcPr>
            <w:tcW w:w="1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596E2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A0E01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3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81528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03ADE" w:rsidRPr="00903ADE" w14:paraId="0D7C09F6" w14:textId="77777777" w:rsidTr="00593F3E">
        <w:trPr>
          <w:trHeight w:val="567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4953B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OX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E7C7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: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93FD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GTGGTTACCTCTTCTTCC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070A74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F12A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3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896BF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123197.1</w:t>
            </w:r>
          </w:p>
        </w:tc>
      </w:tr>
      <w:tr w:rsidR="00903ADE" w:rsidRPr="00903ADE" w14:paraId="6AB539F0" w14:textId="77777777" w:rsidTr="00593F3E">
        <w:trPr>
          <w:trHeight w:val="567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6DD69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E414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: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2B26D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AGAGGCAGTGTACCGTTG</w:t>
            </w:r>
          </w:p>
        </w:tc>
        <w:tc>
          <w:tcPr>
            <w:tcW w:w="1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3CD4C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C44F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2F387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03ADE" w:rsidRPr="00903ADE" w14:paraId="626E76C7" w14:textId="77777777" w:rsidTr="00593F3E">
        <w:trPr>
          <w:trHeight w:val="567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7C995C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ANOG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2AD9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: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AB2A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AAACCACTGCCCACATCT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F260E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989E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30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29B58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M_021092390.1</w:t>
            </w:r>
          </w:p>
        </w:tc>
      </w:tr>
      <w:tr w:rsidR="00903ADE" w:rsidRPr="00903ADE" w14:paraId="4C7848C8" w14:textId="77777777" w:rsidTr="00593F3E">
        <w:trPr>
          <w:trHeight w:val="567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F9B37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26E8A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: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76AA3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GCCTCTGAAATCTGTCGT</w:t>
            </w:r>
          </w:p>
        </w:tc>
        <w:tc>
          <w:tcPr>
            <w:tcW w:w="1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2EC7F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79297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30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F6527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65ABFDB6" w14:textId="62B57D5C" w:rsidR="00903ADE" w:rsidRPr="00903ADE" w:rsidRDefault="00903ADE" w:rsidP="00903ADE">
      <w:pPr>
        <w:widowControl/>
        <w:wordWrap/>
        <w:autoSpaceDE/>
        <w:autoSpaceDN/>
      </w:pPr>
    </w:p>
    <w:tbl>
      <w:tblPr>
        <w:tblW w:w="500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3"/>
        <w:gridCol w:w="1447"/>
        <w:gridCol w:w="1867"/>
        <w:gridCol w:w="2110"/>
        <w:gridCol w:w="1691"/>
      </w:tblGrid>
      <w:tr w:rsidR="00903ADE" w:rsidRPr="00903ADE" w14:paraId="7FCC7E2E" w14:textId="77777777" w:rsidTr="00593F3E">
        <w:trPr>
          <w:trHeight w:val="567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</w:tcPr>
          <w:p w14:paraId="123113AD" w14:textId="3C06110C" w:rsidR="00903ADE" w:rsidRPr="00903ADE" w:rsidRDefault="00903ADE" w:rsidP="00903AD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bookmarkStart w:id="0" w:name="_Hlk101475038"/>
            <w:r w:rsidRPr="00F00678">
              <w:rPr>
                <w:rFonts w:ascii="Times New Roman" w:hAnsi="Times New Roman" w:cs="Times New Roman"/>
                <w:kern w:val="0"/>
                <w:szCs w:val="20"/>
              </w:rPr>
              <w:t>Supplementary Table 2</w:t>
            </w:r>
            <w:bookmarkEnd w:id="0"/>
            <w:r w:rsidRPr="00903ADE">
              <w:rPr>
                <w:rFonts w:ascii="Times New Roman" w:eastAsia="맑은 고딕" w:hAnsi="Times New Roman" w:cs="Times New Roman"/>
                <w:szCs w:val="20"/>
              </w:rPr>
              <w:t xml:space="preserve">. </w:t>
            </w:r>
            <w:r w:rsidRPr="00903ADE">
              <w:rPr>
                <w:rFonts w:ascii="Times New Roman" w:eastAsia="Times New Roman" w:hAnsi="Times New Roman" w:cs="Times New Roman"/>
                <w:szCs w:val="20"/>
              </w:rPr>
              <w:t>Effects of plate type on the aggregation efficiency and developmental competence of parthenogenetic embryos in pigs</w:t>
            </w:r>
          </w:p>
        </w:tc>
      </w:tr>
      <w:tr w:rsidR="00903ADE" w:rsidRPr="00903ADE" w14:paraId="1EFDFC75" w14:textId="77777777" w:rsidTr="00593F3E">
        <w:trPr>
          <w:trHeight w:val="567"/>
        </w:trPr>
        <w:tc>
          <w:tcPr>
            <w:tcW w:w="1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19C9A" w14:textId="77777777" w:rsidR="00903ADE" w:rsidRPr="00903ADE" w:rsidRDefault="00903ADE" w:rsidP="00903A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03ADE">
              <w:rPr>
                <w:rFonts w:ascii="Times New Roman" w:eastAsia="Times New Roman" w:hAnsi="Times New Roman" w:cs="Times New Roman"/>
                <w:szCs w:val="20"/>
              </w:rPr>
              <w:t>Type of plate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19D62" w14:textId="77777777" w:rsidR="00903ADE" w:rsidRPr="00903ADE" w:rsidRDefault="00903ADE" w:rsidP="00903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903ADE">
              <w:rPr>
                <w:rFonts w:ascii="Times New Roman" w:eastAsia="Times New Roman" w:hAnsi="Times New Roman" w:cs="Times New Roman"/>
                <w:szCs w:val="20"/>
              </w:rPr>
              <w:t>No. of embryo used in the examined *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F7F7B" w14:textId="77777777" w:rsidR="00903ADE" w:rsidRPr="00903ADE" w:rsidRDefault="00903ADE" w:rsidP="00903A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03ADE">
              <w:rPr>
                <w:rFonts w:ascii="Times New Roman" w:eastAsia="Times New Roman" w:hAnsi="Times New Roman" w:cs="Times New Roman"/>
                <w:szCs w:val="20"/>
              </w:rPr>
              <w:t xml:space="preserve">% </w:t>
            </w:r>
            <w:proofErr w:type="gramStart"/>
            <w:r w:rsidRPr="00903ADE">
              <w:rPr>
                <w:rFonts w:ascii="Times New Roman" w:eastAsia="Times New Roman" w:hAnsi="Times New Roman" w:cs="Times New Roman"/>
                <w:szCs w:val="20"/>
              </w:rPr>
              <w:t>of</w:t>
            </w:r>
            <w:proofErr w:type="gramEnd"/>
            <w:r w:rsidRPr="00903ADE">
              <w:rPr>
                <w:rFonts w:ascii="Times New Roman" w:eastAsia="Times New Roman" w:hAnsi="Times New Roman" w:cs="Times New Roman"/>
                <w:szCs w:val="20"/>
              </w:rPr>
              <w:t xml:space="preserve"> aggregated embryo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A8B70" w14:textId="77777777" w:rsidR="00903ADE" w:rsidRPr="00903ADE" w:rsidRDefault="00903ADE" w:rsidP="00903A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szCs w:val="20"/>
              </w:rPr>
              <w:t xml:space="preserve">% </w:t>
            </w:r>
            <w:proofErr w:type="gramStart"/>
            <w:r w:rsidRPr="00903ADE">
              <w:rPr>
                <w:rFonts w:ascii="Times New Roman" w:eastAsia="맑은 고딕" w:hAnsi="Times New Roman" w:cs="Times New Roman"/>
                <w:szCs w:val="20"/>
              </w:rPr>
              <w:t>of</w:t>
            </w:r>
            <w:proofErr w:type="gramEnd"/>
            <w:r w:rsidRPr="00903ADE">
              <w:rPr>
                <w:rFonts w:ascii="Times New Roman" w:eastAsia="맑은 고딕" w:hAnsi="Times New Roman" w:cs="Times New Roman"/>
                <w:szCs w:val="20"/>
              </w:rPr>
              <w:t xml:space="preserve"> embryos developed to</w:t>
            </w:r>
            <w:r w:rsidRPr="00903ADE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r w:rsidRPr="00903ADE">
              <w:rPr>
                <w:rFonts w:ascii="Times New Roman" w:eastAsia="맑은 고딕" w:hAnsi="Times New Roman" w:cs="Times New Roman"/>
                <w:szCs w:val="20"/>
              </w:rPr>
              <w:t>blastocyst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44E55" w14:textId="77777777" w:rsidR="00903ADE" w:rsidRPr="00903ADE" w:rsidRDefault="00903ADE" w:rsidP="00903A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szCs w:val="20"/>
              </w:rPr>
              <w:t>No. of cells in blastocyst</w:t>
            </w:r>
          </w:p>
        </w:tc>
      </w:tr>
      <w:tr w:rsidR="00903ADE" w:rsidRPr="00903ADE" w14:paraId="5DF8898E" w14:textId="77777777" w:rsidTr="00593F3E">
        <w:trPr>
          <w:trHeight w:val="567"/>
        </w:trPr>
        <w:tc>
          <w:tcPr>
            <w:tcW w:w="1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C56F" w14:textId="77777777" w:rsidR="00903ADE" w:rsidRPr="00903ADE" w:rsidRDefault="00903ADE" w:rsidP="00903A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szCs w:val="20"/>
              </w:rPr>
              <w:t>Normal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4FE41" w14:textId="77777777" w:rsidR="00903ADE" w:rsidRPr="00903ADE" w:rsidRDefault="00903ADE" w:rsidP="00903A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szCs w:val="20"/>
              </w:rPr>
              <w:t>10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CFAB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7.2 ± 2.4 </w:t>
            </w: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949C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6.9 ± 3.1 </w:t>
            </w: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F513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</w:rPr>
              <w:t>91.4 ± 4.7</w:t>
            </w:r>
          </w:p>
        </w:tc>
      </w:tr>
      <w:tr w:rsidR="00903ADE" w:rsidRPr="00903ADE" w14:paraId="063A5EEB" w14:textId="77777777" w:rsidTr="00593F3E">
        <w:trPr>
          <w:trHeight w:val="567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FA82" w14:textId="77777777" w:rsidR="00903ADE" w:rsidRPr="00903ADE" w:rsidRDefault="00903ADE" w:rsidP="00903A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03ADE">
              <w:rPr>
                <w:rFonts w:ascii="Times New Roman" w:eastAsia="Times New Roman" w:hAnsi="Times New Roman" w:cs="Times New Roman"/>
                <w:szCs w:val="20"/>
              </w:rPr>
              <w:t>WOW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4129D" w14:textId="77777777" w:rsidR="00903ADE" w:rsidRPr="00903ADE" w:rsidRDefault="00903ADE" w:rsidP="00903A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szCs w:val="20"/>
              </w:rPr>
              <w:t>8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CC27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4.6 ± 7.9 </w:t>
            </w: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DA11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2.2 ± 4.8 </w:t>
            </w: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b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BF94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</w:rPr>
              <w:t>86.5 ± 5.3</w:t>
            </w:r>
          </w:p>
        </w:tc>
      </w:tr>
      <w:tr w:rsidR="00903ADE" w:rsidRPr="00903ADE" w14:paraId="2407494A" w14:textId="77777777" w:rsidTr="00593F3E">
        <w:trPr>
          <w:trHeight w:val="567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2229" w14:textId="77777777" w:rsidR="00903ADE" w:rsidRPr="00903ADE" w:rsidRDefault="00903ADE" w:rsidP="00903A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szCs w:val="20"/>
              </w:rPr>
              <w:t>U-type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328A1" w14:textId="77777777" w:rsidR="00903ADE" w:rsidRPr="00903ADE" w:rsidRDefault="00903ADE" w:rsidP="00903A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szCs w:val="20"/>
              </w:rPr>
              <w:t>8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88FF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8.3 ± 6.1 </w:t>
            </w: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b</w:t>
            </w: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76AD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5.8 ± 4.2 </w:t>
            </w: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B519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</w:rPr>
              <w:t>86.0 ± 7.1</w:t>
            </w:r>
          </w:p>
        </w:tc>
      </w:tr>
      <w:tr w:rsidR="00903ADE" w:rsidRPr="00903ADE" w14:paraId="3537EE01" w14:textId="77777777" w:rsidTr="00593F3E">
        <w:trPr>
          <w:trHeight w:val="567"/>
        </w:trPr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611E" w14:textId="65F3A399" w:rsidR="00903ADE" w:rsidRPr="00903ADE" w:rsidRDefault="00903ADE" w:rsidP="00903A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03ADE">
              <w:rPr>
                <w:rFonts w:ascii="Times New Roman" w:eastAsia="Times New Roman" w:hAnsi="Times New Roman" w:cs="Times New Roman"/>
                <w:szCs w:val="20"/>
              </w:rPr>
              <w:t xml:space="preserve">WOW with </w:t>
            </w:r>
            <w:bookmarkStart w:id="1" w:name="_Hlk101461155"/>
            <w:r w:rsidRPr="00903ADE">
              <w:rPr>
                <w:rFonts w:ascii="Times New Roman" w:eastAsia="Times New Roman" w:hAnsi="Times New Roman" w:cs="Times New Roman"/>
                <w:szCs w:val="20"/>
              </w:rPr>
              <w:t>a</w:t>
            </w:r>
            <w:r w:rsidRPr="00903ADE">
              <w:rPr>
                <w:rFonts w:ascii="Times New Roman" w:eastAsia="맑은 고딕" w:hAnsi="Times New Roman" w:cs="Times New Roman"/>
                <w:szCs w:val="20"/>
              </w:rPr>
              <w:t>garose plate</w:t>
            </w:r>
            <w:bookmarkEnd w:id="1"/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18F72" w14:textId="77777777" w:rsidR="00903ADE" w:rsidRPr="00903ADE" w:rsidRDefault="00903ADE" w:rsidP="00903AD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szCs w:val="20"/>
              </w:rPr>
              <w:t>87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D033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8.5 ± 9.0 </w:t>
            </w: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E875" w14:textId="77777777" w:rsidR="00903ADE" w:rsidRPr="00903ADE" w:rsidRDefault="00903ADE" w:rsidP="00903A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6.7 ± 15.6 </w:t>
            </w: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D7F42" w14:textId="78F7C69E" w:rsidR="00903ADE" w:rsidRPr="00903ADE" w:rsidRDefault="00A6386E" w:rsidP="00A638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77.0 </w:t>
            </w:r>
            <w:r w:rsidRPr="00903ADE">
              <w:rPr>
                <w:rFonts w:ascii="Times New Roman" w:eastAsia="맑은 고딕" w:hAnsi="Times New Roman" w:cs="Times New Roman"/>
                <w:kern w:val="0"/>
                <w:szCs w:val="20"/>
              </w:rPr>
              <w:t>± 4.3</w:t>
            </w:r>
          </w:p>
        </w:tc>
      </w:tr>
      <w:tr w:rsidR="00903ADE" w:rsidRPr="00903ADE" w14:paraId="379B0146" w14:textId="77777777" w:rsidTr="00593F3E">
        <w:trPr>
          <w:trHeight w:val="56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3DB26CD6" w14:textId="77777777" w:rsidR="00903ADE" w:rsidRPr="00903ADE" w:rsidRDefault="00903ADE" w:rsidP="00903ADE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szCs w:val="20"/>
              </w:rPr>
              <w:t>* Four replicates.</w:t>
            </w:r>
          </w:p>
          <w:p w14:paraId="01062ABB" w14:textId="77777777" w:rsidR="00903ADE" w:rsidRPr="00903ADE" w:rsidRDefault="00903ADE" w:rsidP="00903ADE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a, b </w:t>
            </w:r>
            <w:r w:rsidRPr="00903ADE">
              <w:rPr>
                <w:rFonts w:ascii="Times New Roman" w:eastAsia="맑은 고딕" w:hAnsi="Times New Roman" w:cs="Times New Roman"/>
                <w:szCs w:val="20"/>
              </w:rPr>
              <w:t>Different superscript letters indicate a signiﬁcant difference within a column (p &lt; 0.05).</w:t>
            </w:r>
          </w:p>
          <w:p w14:paraId="64A20B5E" w14:textId="77777777" w:rsidR="00903ADE" w:rsidRPr="00903ADE" w:rsidRDefault="00903ADE" w:rsidP="00903ADE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903ADE">
              <w:rPr>
                <w:rFonts w:ascii="Times New Roman" w:eastAsia="맑은 고딕" w:hAnsi="Times New Roman" w:cs="Times New Roman"/>
                <w:szCs w:val="20"/>
              </w:rPr>
              <w:t>Three zona-free 2-cell stage embryos were aggregated with 15 ug/mL PHA-L for 144 h.</w:t>
            </w:r>
          </w:p>
        </w:tc>
      </w:tr>
    </w:tbl>
    <w:p w14:paraId="508C9D7D" w14:textId="77777777" w:rsidR="00903ADE" w:rsidRPr="00903ADE" w:rsidRDefault="00903ADE" w:rsidP="00903ADE"/>
    <w:p w14:paraId="14D2630B" w14:textId="77777777" w:rsidR="009129B7" w:rsidRPr="00A6386E" w:rsidRDefault="009129B7" w:rsidP="00C0460D">
      <w:pPr>
        <w:wordWrap/>
        <w:adjustRightInd w:val="0"/>
        <w:spacing w:line="240" w:lineRule="auto"/>
        <w:jc w:val="left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sectPr w:rsidR="009129B7" w:rsidRPr="00A6386E" w:rsidSect="005D186D">
      <w:headerReference w:type="default" r:id="rId8"/>
      <w:pgSz w:w="11906" w:h="16838"/>
      <w:pgMar w:top="1140" w:right="1140" w:bottom="1140" w:left="128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C65B1" w14:textId="77777777" w:rsidR="009D5221" w:rsidRDefault="009D5221" w:rsidP="00374823">
      <w:pPr>
        <w:spacing w:after="0" w:line="240" w:lineRule="auto"/>
      </w:pPr>
      <w:r>
        <w:separator/>
      </w:r>
    </w:p>
  </w:endnote>
  <w:endnote w:type="continuationSeparator" w:id="0">
    <w:p w14:paraId="4C6109A0" w14:textId="77777777" w:rsidR="009D5221" w:rsidRDefault="009D5221" w:rsidP="003748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나눔스퀘어_ac ExtraBold">
    <w:altName w:val="Malgun Gothic"/>
    <w:panose1 w:val="020B0600000101010101"/>
    <w:charset w:val="81"/>
    <w:family w:val="modern"/>
    <w:pitch w:val="variable"/>
    <w:sig w:usb0="00000203" w:usb1="29D72C10" w:usb2="00000010" w:usb3="00000000" w:csb0="00280005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9AB91" w14:textId="77777777" w:rsidR="009D5221" w:rsidRDefault="009D5221" w:rsidP="00374823">
      <w:pPr>
        <w:spacing w:after="0" w:line="240" w:lineRule="auto"/>
      </w:pPr>
      <w:r>
        <w:separator/>
      </w:r>
    </w:p>
  </w:footnote>
  <w:footnote w:type="continuationSeparator" w:id="0">
    <w:p w14:paraId="36846CAB" w14:textId="77777777" w:rsidR="009D5221" w:rsidRDefault="009D5221" w:rsidP="003748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96DBA" w14:textId="3BA35E04" w:rsidR="00B06972" w:rsidRPr="005D186D" w:rsidRDefault="00B06972" w:rsidP="005D186D">
    <w:pPr>
      <w:pStyle w:val="a5"/>
      <w:jc w:val="right"/>
      <w:rPr>
        <w:rFonts w:asciiTheme="majorBidi" w:hAnsiTheme="majorBidi" w:cstheme="majorBidi"/>
        <w:b/>
        <w:bCs/>
        <w:sz w:val="24"/>
        <w:szCs w:val="24"/>
      </w:rPr>
    </w:pPr>
    <w:r w:rsidRPr="005D186D">
      <w:rPr>
        <w:rFonts w:asciiTheme="majorBidi" w:hAnsiTheme="majorBidi" w:cstheme="majorBidi"/>
        <w:b/>
        <w:bCs/>
        <w:sz w:val="24"/>
        <w:szCs w:val="24"/>
      </w:rPr>
      <w:t xml:space="preserve">Running Title: </w:t>
    </w:r>
    <w:r>
      <w:rPr>
        <w:rFonts w:asciiTheme="majorBidi" w:hAnsiTheme="majorBidi" w:cstheme="majorBidi"/>
        <w:b/>
        <w:bCs/>
        <w:sz w:val="24"/>
        <w:szCs w:val="24"/>
      </w:rPr>
      <w:t>B</w:t>
    </w:r>
    <w:r w:rsidRPr="005D186D">
      <w:rPr>
        <w:rFonts w:asciiTheme="majorBidi" w:hAnsiTheme="majorBidi" w:cstheme="majorBidi"/>
        <w:b/>
        <w:bCs/>
        <w:sz w:val="24"/>
        <w:szCs w:val="24"/>
      </w:rPr>
      <w:t xml:space="preserve">lastomere aggregation using </w:t>
    </w:r>
    <w:r>
      <w:rPr>
        <w:rFonts w:asciiTheme="majorBidi" w:hAnsiTheme="majorBidi" w:cstheme="majorBidi"/>
        <w:b/>
        <w:bCs/>
        <w:sz w:val="24"/>
        <w:szCs w:val="24"/>
      </w:rPr>
      <w:t>p</w:t>
    </w:r>
    <w:r w:rsidRPr="005D186D">
      <w:rPr>
        <w:rFonts w:asciiTheme="majorBidi" w:hAnsiTheme="majorBidi" w:cstheme="majorBidi"/>
        <w:b/>
        <w:bCs/>
        <w:sz w:val="24"/>
        <w:szCs w:val="24"/>
      </w:rPr>
      <w:t>hytohemagglutinin-L in pigs</w:t>
    </w:r>
    <w:r w:rsidRPr="005D186D">
      <w:rPr>
        <w:rFonts w:asciiTheme="majorBidi" w:hAnsiTheme="majorBidi" w:cstheme="majorBidi"/>
        <w:b/>
        <w:bCs/>
        <w:sz w:val="24"/>
        <w:szCs w:val="24"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E6DAA"/>
    <w:multiLevelType w:val="hybridMultilevel"/>
    <w:tmpl w:val="C8A60534"/>
    <w:lvl w:ilvl="0" w:tplc="93F0DF0E">
      <w:start w:val="1"/>
      <w:numFmt w:val="decimal"/>
      <w:lvlText w:val="%1."/>
      <w:lvlJc w:val="left"/>
      <w:pPr>
        <w:ind w:left="23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760" w:hanging="400"/>
      </w:pPr>
    </w:lvl>
    <w:lvl w:ilvl="2" w:tplc="0409001B" w:tentative="1">
      <w:start w:val="1"/>
      <w:numFmt w:val="lowerRoman"/>
      <w:lvlText w:val="%3."/>
      <w:lvlJc w:val="right"/>
      <w:pPr>
        <w:ind w:left="3160" w:hanging="400"/>
      </w:pPr>
    </w:lvl>
    <w:lvl w:ilvl="3" w:tplc="0409000F" w:tentative="1">
      <w:start w:val="1"/>
      <w:numFmt w:val="decimal"/>
      <w:lvlText w:val="%4."/>
      <w:lvlJc w:val="left"/>
      <w:pPr>
        <w:ind w:left="3560" w:hanging="400"/>
      </w:pPr>
    </w:lvl>
    <w:lvl w:ilvl="4" w:tplc="04090019" w:tentative="1">
      <w:start w:val="1"/>
      <w:numFmt w:val="upperLetter"/>
      <w:lvlText w:val="%5."/>
      <w:lvlJc w:val="left"/>
      <w:pPr>
        <w:ind w:left="3960" w:hanging="400"/>
      </w:pPr>
    </w:lvl>
    <w:lvl w:ilvl="5" w:tplc="0409001B" w:tentative="1">
      <w:start w:val="1"/>
      <w:numFmt w:val="lowerRoman"/>
      <w:lvlText w:val="%6."/>
      <w:lvlJc w:val="right"/>
      <w:pPr>
        <w:ind w:left="4360" w:hanging="400"/>
      </w:pPr>
    </w:lvl>
    <w:lvl w:ilvl="6" w:tplc="0409000F" w:tentative="1">
      <w:start w:val="1"/>
      <w:numFmt w:val="decimal"/>
      <w:lvlText w:val="%7."/>
      <w:lvlJc w:val="left"/>
      <w:pPr>
        <w:ind w:left="4760" w:hanging="400"/>
      </w:pPr>
    </w:lvl>
    <w:lvl w:ilvl="7" w:tplc="04090019" w:tentative="1">
      <w:start w:val="1"/>
      <w:numFmt w:val="upperLetter"/>
      <w:lvlText w:val="%8."/>
      <w:lvlJc w:val="left"/>
      <w:pPr>
        <w:ind w:left="5160" w:hanging="400"/>
      </w:pPr>
    </w:lvl>
    <w:lvl w:ilvl="8" w:tplc="0409001B" w:tentative="1">
      <w:start w:val="1"/>
      <w:numFmt w:val="lowerRoman"/>
      <w:lvlText w:val="%9."/>
      <w:lvlJc w:val="right"/>
      <w:pPr>
        <w:ind w:left="5560" w:hanging="400"/>
      </w:pPr>
    </w:lvl>
  </w:abstractNum>
  <w:abstractNum w:abstractNumId="1" w15:restartNumberingAfterBreak="0">
    <w:nsid w:val="115A6D88"/>
    <w:multiLevelType w:val="hybridMultilevel"/>
    <w:tmpl w:val="EF38B5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66F1CFD"/>
    <w:multiLevelType w:val="multilevel"/>
    <w:tmpl w:val="9C66628A"/>
    <w:lvl w:ilvl="0">
      <w:start w:val="88"/>
      <w:numFmt w:val="decimal"/>
      <w:lvlText w:val="%1.0"/>
      <w:lvlJc w:val="left"/>
      <w:pPr>
        <w:ind w:left="420" w:hanging="42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220" w:hanging="42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  <w:color w:val="auto"/>
      </w:rPr>
    </w:lvl>
  </w:abstractNum>
  <w:abstractNum w:abstractNumId="3" w15:restartNumberingAfterBreak="0">
    <w:nsid w:val="5EA83027"/>
    <w:multiLevelType w:val="multilevel"/>
    <w:tmpl w:val="277AE854"/>
    <w:lvl w:ilvl="0">
      <w:start w:val="77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0" w:hanging="1440"/>
      </w:pPr>
      <w:rPr>
        <w:rFonts w:hint="default"/>
      </w:rPr>
    </w:lvl>
  </w:abstractNum>
  <w:num w:numId="1" w16cid:durableId="1011223451">
    <w:abstractNumId w:val="0"/>
  </w:num>
  <w:num w:numId="2" w16cid:durableId="351952249">
    <w:abstractNumId w:val="1"/>
  </w:num>
  <w:num w:numId="3" w16cid:durableId="372853935">
    <w:abstractNumId w:val="2"/>
  </w:num>
  <w:num w:numId="4" w16cid:durableId="9879765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MwsjQ0MDcwMTW1NDRS0lEKTi0uzszPAykwqgUAppJt2CwAAAA="/>
  </w:docVars>
  <w:rsids>
    <w:rsidRoot w:val="00CD3A3D"/>
    <w:rsid w:val="00003BB3"/>
    <w:rsid w:val="00011824"/>
    <w:rsid w:val="00014512"/>
    <w:rsid w:val="00014E04"/>
    <w:rsid w:val="00023052"/>
    <w:rsid w:val="00025F3F"/>
    <w:rsid w:val="00026C83"/>
    <w:rsid w:val="00030138"/>
    <w:rsid w:val="000546B8"/>
    <w:rsid w:val="00061B42"/>
    <w:rsid w:val="000740A5"/>
    <w:rsid w:val="00077CD8"/>
    <w:rsid w:val="000A4051"/>
    <w:rsid w:val="000A7590"/>
    <w:rsid w:val="000B3AB5"/>
    <w:rsid w:val="000B6508"/>
    <w:rsid w:val="000C4545"/>
    <w:rsid w:val="000C4875"/>
    <w:rsid w:val="000C4C72"/>
    <w:rsid w:val="000C59E9"/>
    <w:rsid w:val="000C63D4"/>
    <w:rsid w:val="000D2782"/>
    <w:rsid w:val="000F3D1F"/>
    <w:rsid w:val="000F5B8A"/>
    <w:rsid w:val="000F662C"/>
    <w:rsid w:val="00104C9B"/>
    <w:rsid w:val="00106FD4"/>
    <w:rsid w:val="0012452C"/>
    <w:rsid w:val="0012562E"/>
    <w:rsid w:val="00130F7C"/>
    <w:rsid w:val="00133315"/>
    <w:rsid w:val="001472A1"/>
    <w:rsid w:val="001472DC"/>
    <w:rsid w:val="0016220C"/>
    <w:rsid w:val="00170F2F"/>
    <w:rsid w:val="00185CDF"/>
    <w:rsid w:val="00187381"/>
    <w:rsid w:val="00190B07"/>
    <w:rsid w:val="00193B6A"/>
    <w:rsid w:val="001A1642"/>
    <w:rsid w:val="001A1D7E"/>
    <w:rsid w:val="001C5825"/>
    <w:rsid w:val="001D0596"/>
    <w:rsid w:val="001D540E"/>
    <w:rsid w:val="001E1F03"/>
    <w:rsid w:val="001E4188"/>
    <w:rsid w:val="001F0433"/>
    <w:rsid w:val="00222FFA"/>
    <w:rsid w:val="0025748F"/>
    <w:rsid w:val="002667B8"/>
    <w:rsid w:val="0027006D"/>
    <w:rsid w:val="002761CD"/>
    <w:rsid w:val="00283A5D"/>
    <w:rsid w:val="00283B89"/>
    <w:rsid w:val="002A1D52"/>
    <w:rsid w:val="002A41B4"/>
    <w:rsid w:val="002B000B"/>
    <w:rsid w:val="002C3179"/>
    <w:rsid w:val="002D6B6C"/>
    <w:rsid w:val="002E22DE"/>
    <w:rsid w:val="002E53EF"/>
    <w:rsid w:val="002F3271"/>
    <w:rsid w:val="002F7CCE"/>
    <w:rsid w:val="00311894"/>
    <w:rsid w:val="003149A0"/>
    <w:rsid w:val="003169E1"/>
    <w:rsid w:val="00320950"/>
    <w:rsid w:val="00331314"/>
    <w:rsid w:val="00334D7C"/>
    <w:rsid w:val="0034652F"/>
    <w:rsid w:val="00353A19"/>
    <w:rsid w:val="003614FB"/>
    <w:rsid w:val="003619DB"/>
    <w:rsid w:val="003645EF"/>
    <w:rsid w:val="00374823"/>
    <w:rsid w:val="003753E4"/>
    <w:rsid w:val="00375719"/>
    <w:rsid w:val="00381A7D"/>
    <w:rsid w:val="0038347D"/>
    <w:rsid w:val="00387E44"/>
    <w:rsid w:val="0039051B"/>
    <w:rsid w:val="0039088D"/>
    <w:rsid w:val="003A6B6B"/>
    <w:rsid w:val="003B6DBC"/>
    <w:rsid w:val="003C0024"/>
    <w:rsid w:val="003C1004"/>
    <w:rsid w:val="003C5A54"/>
    <w:rsid w:val="003D2D48"/>
    <w:rsid w:val="003D3777"/>
    <w:rsid w:val="003D3F43"/>
    <w:rsid w:val="003F2584"/>
    <w:rsid w:val="00405858"/>
    <w:rsid w:val="0041494E"/>
    <w:rsid w:val="004253CC"/>
    <w:rsid w:val="00435D00"/>
    <w:rsid w:val="00440C04"/>
    <w:rsid w:val="00445109"/>
    <w:rsid w:val="004543B1"/>
    <w:rsid w:val="0046095B"/>
    <w:rsid w:val="004631F0"/>
    <w:rsid w:val="00464B4F"/>
    <w:rsid w:val="00470014"/>
    <w:rsid w:val="0047689A"/>
    <w:rsid w:val="00490187"/>
    <w:rsid w:val="004B02D3"/>
    <w:rsid w:val="004B5373"/>
    <w:rsid w:val="004C3F72"/>
    <w:rsid w:val="004C78B4"/>
    <w:rsid w:val="004D2A71"/>
    <w:rsid w:val="004E776F"/>
    <w:rsid w:val="004F4545"/>
    <w:rsid w:val="00504041"/>
    <w:rsid w:val="00513B68"/>
    <w:rsid w:val="00527D25"/>
    <w:rsid w:val="00530150"/>
    <w:rsid w:val="00531820"/>
    <w:rsid w:val="00544F5C"/>
    <w:rsid w:val="00550414"/>
    <w:rsid w:val="005622EE"/>
    <w:rsid w:val="00570395"/>
    <w:rsid w:val="00577D55"/>
    <w:rsid w:val="00580243"/>
    <w:rsid w:val="0058086A"/>
    <w:rsid w:val="00593F3E"/>
    <w:rsid w:val="005A7AEA"/>
    <w:rsid w:val="005B1078"/>
    <w:rsid w:val="005C401A"/>
    <w:rsid w:val="005D186D"/>
    <w:rsid w:val="005D2F6F"/>
    <w:rsid w:val="005D4117"/>
    <w:rsid w:val="005D4C67"/>
    <w:rsid w:val="005F2444"/>
    <w:rsid w:val="005F6AF5"/>
    <w:rsid w:val="0061644F"/>
    <w:rsid w:val="0061651E"/>
    <w:rsid w:val="00617703"/>
    <w:rsid w:val="0062353D"/>
    <w:rsid w:val="0062574D"/>
    <w:rsid w:val="00633090"/>
    <w:rsid w:val="0064572C"/>
    <w:rsid w:val="00645A01"/>
    <w:rsid w:val="006526C6"/>
    <w:rsid w:val="006708A3"/>
    <w:rsid w:val="006778E0"/>
    <w:rsid w:val="006A010E"/>
    <w:rsid w:val="006B23E2"/>
    <w:rsid w:val="006C2497"/>
    <w:rsid w:val="006D4C7A"/>
    <w:rsid w:val="006E56A1"/>
    <w:rsid w:val="006F08C7"/>
    <w:rsid w:val="00702498"/>
    <w:rsid w:val="007069DB"/>
    <w:rsid w:val="00707E39"/>
    <w:rsid w:val="0071256C"/>
    <w:rsid w:val="00716254"/>
    <w:rsid w:val="0072212F"/>
    <w:rsid w:val="00723D89"/>
    <w:rsid w:val="00740B35"/>
    <w:rsid w:val="00745FD6"/>
    <w:rsid w:val="007564DF"/>
    <w:rsid w:val="00764980"/>
    <w:rsid w:val="00776A1C"/>
    <w:rsid w:val="00782950"/>
    <w:rsid w:val="00783EEF"/>
    <w:rsid w:val="007862A3"/>
    <w:rsid w:val="007867B3"/>
    <w:rsid w:val="007A005F"/>
    <w:rsid w:val="007A0752"/>
    <w:rsid w:val="007B17D6"/>
    <w:rsid w:val="007B3AAA"/>
    <w:rsid w:val="007F2B92"/>
    <w:rsid w:val="008208BC"/>
    <w:rsid w:val="0082760F"/>
    <w:rsid w:val="00836C2B"/>
    <w:rsid w:val="00844FB3"/>
    <w:rsid w:val="008452FE"/>
    <w:rsid w:val="0085638C"/>
    <w:rsid w:val="008611CB"/>
    <w:rsid w:val="008731D2"/>
    <w:rsid w:val="00891187"/>
    <w:rsid w:val="00896B34"/>
    <w:rsid w:val="008A39A1"/>
    <w:rsid w:val="008B0C2B"/>
    <w:rsid w:val="008C3669"/>
    <w:rsid w:val="008C74D7"/>
    <w:rsid w:val="008D16DC"/>
    <w:rsid w:val="008D3B1C"/>
    <w:rsid w:val="008D47E5"/>
    <w:rsid w:val="008E40FB"/>
    <w:rsid w:val="008F10C2"/>
    <w:rsid w:val="00903ADE"/>
    <w:rsid w:val="009126BB"/>
    <w:rsid w:val="009129B7"/>
    <w:rsid w:val="0091654F"/>
    <w:rsid w:val="009174FD"/>
    <w:rsid w:val="0092438C"/>
    <w:rsid w:val="0092640E"/>
    <w:rsid w:val="009314D2"/>
    <w:rsid w:val="00931E95"/>
    <w:rsid w:val="00932A03"/>
    <w:rsid w:val="00967844"/>
    <w:rsid w:val="00972226"/>
    <w:rsid w:val="00972F43"/>
    <w:rsid w:val="00975FD4"/>
    <w:rsid w:val="00981680"/>
    <w:rsid w:val="009825C7"/>
    <w:rsid w:val="0099059D"/>
    <w:rsid w:val="009906E7"/>
    <w:rsid w:val="00991CE8"/>
    <w:rsid w:val="009963E3"/>
    <w:rsid w:val="00997C58"/>
    <w:rsid w:val="009A1B0B"/>
    <w:rsid w:val="009C6833"/>
    <w:rsid w:val="009D4E09"/>
    <w:rsid w:val="009D5221"/>
    <w:rsid w:val="009E5FF0"/>
    <w:rsid w:val="00A06B1B"/>
    <w:rsid w:val="00A07833"/>
    <w:rsid w:val="00A13B52"/>
    <w:rsid w:val="00A1401B"/>
    <w:rsid w:val="00A145CA"/>
    <w:rsid w:val="00A15271"/>
    <w:rsid w:val="00A172BE"/>
    <w:rsid w:val="00A2181D"/>
    <w:rsid w:val="00A30793"/>
    <w:rsid w:val="00A30BE5"/>
    <w:rsid w:val="00A31FFE"/>
    <w:rsid w:val="00A37A02"/>
    <w:rsid w:val="00A41DF4"/>
    <w:rsid w:val="00A4266C"/>
    <w:rsid w:val="00A6386E"/>
    <w:rsid w:val="00A653F8"/>
    <w:rsid w:val="00A660CD"/>
    <w:rsid w:val="00A6629E"/>
    <w:rsid w:val="00A6741F"/>
    <w:rsid w:val="00A76D56"/>
    <w:rsid w:val="00A77EF9"/>
    <w:rsid w:val="00A811BB"/>
    <w:rsid w:val="00A97A13"/>
    <w:rsid w:val="00AA00EF"/>
    <w:rsid w:val="00AB7656"/>
    <w:rsid w:val="00AC5CBF"/>
    <w:rsid w:val="00AD0FB2"/>
    <w:rsid w:val="00AE4AFE"/>
    <w:rsid w:val="00AF7649"/>
    <w:rsid w:val="00B05232"/>
    <w:rsid w:val="00B06972"/>
    <w:rsid w:val="00B07B9A"/>
    <w:rsid w:val="00B12C5E"/>
    <w:rsid w:val="00B17FB0"/>
    <w:rsid w:val="00B26CFE"/>
    <w:rsid w:val="00B26D1A"/>
    <w:rsid w:val="00B27A51"/>
    <w:rsid w:val="00B3135E"/>
    <w:rsid w:val="00B5523A"/>
    <w:rsid w:val="00B56ADC"/>
    <w:rsid w:val="00B610C8"/>
    <w:rsid w:val="00B63117"/>
    <w:rsid w:val="00B86C37"/>
    <w:rsid w:val="00B8701F"/>
    <w:rsid w:val="00B92B89"/>
    <w:rsid w:val="00BB2171"/>
    <w:rsid w:val="00BB673B"/>
    <w:rsid w:val="00BB6970"/>
    <w:rsid w:val="00BC6CC4"/>
    <w:rsid w:val="00BC7F85"/>
    <w:rsid w:val="00BD2D51"/>
    <w:rsid w:val="00BE175F"/>
    <w:rsid w:val="00BE6931"/>
    <w:rsid w:val="00BF53AB"/>
    <w:rsid w:val="00C00A5E"/>
    <w:rsid w:val="00C0460D"/>
    <w:rsid w:val="00C07A4C"/>
    <w:rsid w:val="00C10960"/>
    <w:rsid w:val="00C118A8"/>
    <w:rsid w:val="00C26E99"/>
    <w:rsid w:val="00C31CAF"/>
    <w:rsid w:val="00C37B57"/>
    <w:rsid w:val="00C46CAE"/>
    <w:rsid w:val="00C529C8"/>
    <w:rsid w:val="00C600B7"/>
    <w:rsid w:val="00C66088"/>
    <w:rsid w:val="00C91D14"/>
    <w:rsid w:val="00CA0618"/>
    <w:rsid w:val="00CA10CA"/>
    <w:rsid w:val="00CA5BD4"/>
    <w:rsid w:val="00CB6229"/>
    <w:rsid w:val="00CC153F"/>
    <w:rsid w:val="00CC2E35"/>
    <w:rsid w:val="00CC7A4C"/>
    <w:rsid w:val="00CD3A3D"/>
    <w:rsid w:val="00CD47D1"/>
    <w:rsid w:val="00CE1D0E"/>
    <w:rsid w:val="00CF19A0"/>
    <w:rsid w:val="00CF3ED8"/>
    <w:rsid w:val="00D00044"/>
    <w:rsid w:val="00D05D3B"/>
    <w:rsid w:val="00D141A5"/>
    <w:rsid w:val="00D16168"/>
    <w:rsid w:val="00D235F1"/>
    <w:rsid w:val="00D3710F"/>
    <w:rsid w:val="00D45699"/>
    <w:rsid w:val="00D50433"/>
    <w:rsid w:val="00D54AFD"/>
    <w:rsid w:val="00D5643E"/>
    <w:rsid w:val="00D652F2"/>
    <w:rsid w:val="00D7357E"/>
    <w:rsid w:val="00D83E21"/>
    <w:rsid w:val="00D8739E"/>
    <w:rsid w:val="00DA592C"/>
    <w:rsid w:val="00DB3A52"/>
    <w:rsid w:val="00DB425F"/>
    <w:rsid w:val="00DC6DF1"/>
    <w:rsid w:val="00DC7194"/>
    <w:rsid w:val="00DD09E3"/>
    <w:rsid w:val="00DD546A"/>
    <w:rsid w:val="00DE3350"/>
    <w:rsid w:val="00DF0CBB"/>
    <w:rsid w:val="00DF4397"/>
    <w:rsid w:val="00E00FC4"/>
    <w:rsid w:val="00E24E7D"/>
    <w:rsid w:val="00E328EF"/>
    <w:rsid w:val="00E3295E"/>
    <w:rsid w:val="00E35588"/>
    <w:rsid w:val="00E645EA"/>
    <w:rsid w:val="00E7601C"/>
    <w:rsid w:val="00E77817"/>
    <w:rsid w:val="00E81E6E"/>
    <w:rsid w:val="00E8417D"/>
    <w:rsid w:val="00E858FA"/>
    <w:rsid w:val="00E87340"/>
    <w:rsid w:val="00EA0524"/>
    <w:rsid w:val="00EA094C"/>
    <w:rsid w:val="00EC5860"/>
    <w:rsid w:val="00EC6E28"/>
    <w:rsid w:val="00EE0003"/>
    <w:rsid w:val="00EE203E"/>
    <w:rsid w:val="00EE65C9"/>
    <w:rsid w:val="00EF221F"/>
    <w:rsid w:val="00F00678"/>
    <w:rsid w:val="00F02839"/>
    <w:rsid w:val="00F05A59"/>
    <w:rsid w:val="00F1312F"/>
    <w:rsid w:val="00F14487"/>
    <w:rsid w:val="00F2364A"/>
    <w:rsid w:val="00F24356"/>
    <w:rsid w:val="00F347F9"/>
    <w:rsid w:val="00F348F6"/>
    <w:rsid w:val="00F45087"/>
    <w:rsid w:val="00F54B1D"/>
    <w:rsid w:val="00F55FC9"/>
    <w:rsid w:val="00F568BE"/>
    <w:rsid w:val="00F61063"/>
    <w:rsid w:val="00F7087B"/>
    <w:rsid w:val="00F73468"/>
    <w:rsid w:val="00F74880"/>
    <w:rsid w:val="00F77954"/>
    <w:rsid w:val="00F8694B"/>
    <w:rsid w:val="00F87159"/>
    <w:rsid w:val="00F92257"/>
    <w:rsid w:val="00FA6D86"/>
    <w:rsid w:val="00FB6F59"/>
    <w:rsid w:val="00FC0D8A"/>
    <w:rsid w:val="00FC3ACD"/>
    <w:rsid w:val="00FE583F"/>
    <w:rsid w:val="00FE598D"/>
    <w:rsid w:val="00FE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735FFD"/>
  <w15:chartTrackingRefBased/>
  <w15:docId w15:val="{5D9A59FA-F944-4429-973F-911E1FD62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6A1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54AFD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Char"/>
    <w:uiPriority w:val="9"/>
    <w:qFormat/>
    <w:rsid w:val="00193B6A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D3A3D"/>
    <w:rPr>
      <w:color w:val="0563C1" w:themeColor="hyperlink"/>
      <w:u w:val="single"/>
    </w:rPr>
  </w:style>
  <w:style w:type="character" w:styleId="a4">
    <w:name w:val="Strong"/>
    <w:basedOn w:val="a0"/>
    <w:uiPriority w:val="22"/>
    <w:qFormat/>
    <w:rsid w:val="00CD3A3D"/>
    <w:rPr>
      <w:b/>
      <w:bCs/>
    </w:rPr>
  </w:style>
  <w:style w:type="character" w:customStyle="1" w:styleId="3Char">
    <w:name w:val="제목 3 Char"/>
    <w:basedOn w:val="a0"/>
    <w:link w:val="3"/>
    <w:uiPriority w:val="9"/>
    <w:rsid w:val="00193B6A"/>
    <w:rPr>
      <w:rFonts w:ascii="굴림" w:eastAsia="굴림" w:hAnsi="굴림" w:cs="굴림"/>
      <w:b/>
      <w:bCs/>
      <w:kern w:val="0"/>
      <w:sz w:val="27"/>
      <w:szCs w:val="27"/>
    </w:rPr>
  </w:style>
  <w:style w:type="paragraph" w:styleId="a5">
    <w:name w:val="header"/>
    <w:basedOn w:val="a"/>
    <w:link w:val="Char"/>
    <w:uiPriority w:val="99"/>
    <w:unhideWhenUsed/>
    <w:rsid w:val="003748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74823"/>
  </w:style>
  <w:style w:type="paragraph" w:styleId="a6">
    <w:name w:val="footer"/>
    <w:basedOn w:val="a"/>
    <w:link w:val="Char0"/>
    <w:uiPriority w:val="99"/>
    <w:unhideWhenUsed/>
    <w:rsid w:val="003748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74823"/>
  </w:style>
  <w:style w:type="paragraph" w:styleId="a7">
    <w:name w:val="Normal (Web)"/>
    <w:basedOn w:val="a"/>
    <w:uiPriority w:val="99"/>
    <w:semiHidden/>
    <w:unhideWhenUsed/>
    <w:rsid w:val="00896B3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896B34"/>
    <w:rPr>
      <w:i/>
      <w:iCs/>
    </w:rPr>
  </w:style>
  <w:style w:type="paragraph" w:customStyle="1" w:styleId="MDPI13authornames">
    <w:name w:val="MDPI_1.3_authornames"/>
    <w:basedOn w:val="a"/>
    <w:next w:val="MDPI14history"/>
    <w:qFormat/>
    <w:rsid w:val="00E81E6E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81E6E"/>
    <w:pPr>
      <w:widowControl/>
      <w:wordWrap/>
      <w:autoSpaceDE/>
      <w:autoSpaceDN/>
      <w:adjustRightInd w:val="0"/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E81E6E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1">
    <w:name w:val="확인되지 않은 멘션1"/>
    <w:basedOn w:val="a0"/>
    <w:uiPriority w:val="99"/>
    <w:semiHidden/>
    <w:unhideWhenUsed/>
    <w:rsid w:val="00E81E6E"/>
    <w:rPr>
      <w:color w:val="605E5C"/>
      <w:shd w:val="clear" w:color="auto" w:fill="E1DFDD"/>
    </w:rPr>
  </w:style>
  <w:style w:type="paragraph" w:customStyle="1" w:styleId="MDPI21heading1">
    <w:name w:val="MDPI_2.1_heading1"/>
    <w:basedOn w:val="a"/>
    <w:qFormat/>
    <w:rsid w:val="005F2444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a9">
    <w:name w:val="List Paragraph"/>
    <w:basedOn w:val="a"/>
    <w:uiPriority w:val="34"/>
    <w:qFormat/>
    <w:rsid w:val="005F2444"/>
    <w:pPr>
      <w:ind w:leftChars="400" w:left="800"/>
    </w:pPr>
  </w:style>
  <w:style w:type="paragraph" w:customStyle="1" w:styleId="10">
    <w:name w:val="표준1"/>
    <w:basedOn w:val="a"/>
    <w:rsid w:val="002A1D52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character" w:customStyle="1" w:styleId="xref">
    <w:name w:val="xref"/>
    <w:basedOn w:val="a0"/>
    <w:rsid w:val="002A1D52"/>
  </w:style>
  <w:style w:type="paragraph" w:customStyle="1" w:styleId="aa">
    <w:name w:val="바탕글"/>
    <w:basedOn w:val="a"/>
    <w:rsid w:val="0061644F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character" w:customStyle="1" w:styleId="jlqj4b">
    <w:name w:val="jlqj4b"/>
    <w:basedOn w:val="a0"/>
    <w:rsid w:val="00975FD4"/>
  </w:style>
  <w:style w:type="character" w:customStyle="1" w:styleId="viiyi">
    <w:name w:val="viiyi"/>
    <w:basedOn w:val="a0"/>
    <w:rsid w:val="00170F2F"/>
  </w:style>
  <w:style w:type="character" w:customStyle="1" w:styleId="2Char">
    <w:name w:val="제목 2 Char"/>
    <w:basedOn w:val="a0"/>
    <w:link w:val="2"/>
    <w:uiPriority w:val="9"/>
    <w:semiHidden/>
    <w:rsid w:val="00D54AFD"/>
    <w:rPr>
      <w:rFonts w:asciiTheme="majorHAnsi" w:eastAsiaTheme="majorEastAsia" w:hAnsiTheme="majorHAnsi" w:cstheme="majorBidi"/>
    </w:rPr>
  </w:style>
  <w:style w:type="character" w:customStyle="1" w:styleId="ztplmc">
    <w:name w:val="ztplmc"/>
    <w:basedOn w:val="a0"/>
    <w:rsid w:val="00D54AFD"/>
  </w:style>
  <w:style w:type="character" w:customStyle="1" w:styleId="q4iawc">
    <w:name w:val="q4iawc"/>
    <w:basedOn w:val="a0"/>
    <w:rsid w:val="00D54AFD"/>
  </w:style>
  <w:style w:type="character" w:styleId="ab">
    <w:name w:val="line number"/>
    <w:basedOn w:val="a0"/>
    <w:uiPriority w:val="99"/>
    <w:semiHidden/>
    <w:unhideWhenUsed/>
    <w:rsid w:val="00CF3ED8"/>
  </w:style>
  <w:style w:type="character" w:styleId="ac">
    <w:name w:val="Placeholder Text"/>
    <w:basedOn w:val="a0"/>
    <w:uiPriority w:val="99"/>
    <w:semiHidden/>
    <w:rsid w:val="00FB6F59"/>
    <w:rPr>
      <w:color w:val="808080"/>
    </w:rPr>
  </w:style>
  <w:style w:type="paragraph" w:styleId="ad">
    <w:name w:val="Revision"/>
    <w:hidden/>
    <w:uiPriority w:val="99"/>
    <w:semiHidden/>
    <w:rsid w:val="002C3179"/>
    <w:pPr>
      <w:spacing w:after="0" w:line="240" w:lineRule="auto"/>
      <w:jc w:val="left"/>
    </w:pPr>
  </w:style>
  <w:style w:type="character" w:styleId="ae">
    <w:name w:val="annotation reference"/>
    <w:basedOn w:val="a0"/>
    <w:uiPriority w:val="99"/>
    <w:semiHidden/>
    <w:unhideWhenUsed/>
    <w:rsid w:val="002C3179"/>
    <w:rPr>
      <w:sz w:val="16"/>
      <w:szCs w:val="16"/>
    </w:rPr>
  </w:style>
  <w:style w:type="paragraph" w:styleId="af">
    <w:name w:val="annotation text"/>
    <w:basedOn w:val="a"/>
    <w:link w:val="Char1"/>
    <w:uiPriority w:val="99"/>
    <w:semiHidden/>
    <w:unhideWhenUsed/>
    <w:rsid w:val="002C3179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f"/>
    <w:uiPriority w:val="99"/>
    <w:semiHidden/>
    <w:rsid w:val="002C3179"/>
    <w:rPr>
      <w:szCs w:val="20"/>
    </w:rPr>
  </w:style>
  <w:style w:type="paragraph" w:styleId="af0">
    <w:name w:val="annotation subject"/>
    <w:basedOn w:val="af"/>
    <w:next w:val="af"/>
    <w:link w:val="Char2"/>
    <w:uiPriority w:val="99"/>
    <w:semiHidden/>
    <w:unhideWhenUsed/>
    <w:rsid w:val="002C3179"/>
    <w:rPr>
      <w:b/>
      <w:bCs/>
    </w:rPr>
  </w:style>
  <w:style w:type="character" w:customStyle="1" w:styleId="Char2">
    <w:name w:val="메모 주제 Char"/>
    <w:basedOn w:val="Char1"/>
    <w:link w:val="af0"/>
    <w:uiPriority w:val="99"/>
    <w:semiHidden/>
    <w:rsid w:val="002C3179"/>
    <w:rPr>
      <w:b/>
      <w:bCs/>
      <w:szCs w:val="20"/>
    </w:rPr>
  </w:style>
  <w:style w:type="paragraph" w:styleId="af1">
    <w:name w:val="Balloon Text"/>
    <w:basedOn w:val="a"/>
    <w:link w:val="Char3"/>
    <w:uiPriority w:val="99"/>
    <w:semiHidden/>
    <w:unhideWhenUsed/>
    <w:rsid w:val="00745F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1"/>
    <w:uiPriority w:val="99"/>
    <w:semiHidden/>
    <w:rsid w:val="00745FD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41948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4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5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25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89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8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6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428CA-A4B5-4C13-B554-FE6C89317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ohyeong</dc:creator>
  <cp:keywords/>
  <dc:description/>
  <cp:lastModifiedBy>Lee joohyeong</cp:lastModifiedBy>
  <cp:revision>3</cp:revision>
  <dcterms:created xsi:type="dcterms:W3CDTF">2022-05-20T04:34:00Z</dcterms:created>
  <dcterms:modified xsi:type="dcterms:W3CDTF">2022-05-20T04:35:00Z</dcterms:modified>
</cp:coreProperties>
</file>